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27968" w14:textId="77777777" w:rsidR="00A92C97" w:rsidRDefault="00561B05" w:rsidP="00525EF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A92C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 Table  1</w:t>
      </w:r>
      <w:r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verall </w:t>
      </w:r>
      <w:r w:rsidR="00337FE9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ns for </w:t>
      </w:r>
      <w:r w:rsidR="002115A6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rain yield, hundred seed weight and days to 50% flowering </w:t>
      </w:r>
      <w:r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f eight </w:t>
      </w:r>
      <w:r w:rsidR="00337FE9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wpea </w:t>
      </w:r>
      <w:r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eeding sets </w:t>
      </w:r>
      <w:r w:rsidR="00402476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>previously cr</w:t>
      </w:r>
      <w:r w:rsidR="0065691C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 w:rsidR="00402476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ed </w:t>
      </w:r>
      <w:r w:rsidR="00DF685C"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>based on maturity duration</w:t>
      </w:r>
      <w:r w:rsidRPr="00A92C97">
        <w:rPr>
          <w:rFonts w:ascii="Times New Roman" w:eastAsia="Times New Roman" w:hAnsi="Times New Roman" w:cs="Times New Roman"/>
          <w:color w:val="000000"/>
          <w:sz w:val="20"/>
          <w:szCs w:val="20"/>
        </w:rPr>
        <w:t>, evaluated across two locations in Northern Nigeria during the year 2019.</w:t>
      </w:r>
      <w:r w:rsidRPr="00561B05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53CD734" w14:textId="5F27D565" w:rsidR="004E4AA6" w:rsidRPr="007C1038" w:rsidRDefault="00561B05" w:rsidP="00525EF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61B05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3"/>
        <w:gridCol w:w="544"/>
        <w:gridCol w:w="925"/>
        <w:gridCol w:w="925"/>
        <w:gridCol w:w="925"/>
        <w:gridCol w:w="898"/>
        <w:gridCol w:w="691"/>
        <w:gridCol w:w="1082"/>
        <w:gridCol w:w="898"/>
        <w:gridCol w:w="691"/>
        <w:gridCol w:w="1054"/>
      </w:tblGrid>
      <w:tr w:rsidR="009A4B5F" w:rsidRPr="009A4B5F" w14:paraId="7716AD00" w14:textId="77777777" w:rsidTr="009A4B5F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6DC3" w14:textId="77777777" w:rsidR="009A4B5F" w:rsidRPr="009A4B5F" w:rsidRDefault="009A4B5F" w:rsidP="009A4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AC48" w14:textId="77777777" w:rsidR="009A4B5F" w:rsidRPr="009A4B5F" w:rsidRDefault="009A4B5F" w:rsidP="009A4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002D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Y (Kg/ha)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A1D9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DWT (g)</w:t>
            </w:r>
          </w:p>
        </w:tc>
        <w:tc>
          <w:tcPr>
            <w:tcW w:w="14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F1E9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50FL (days)</w:t>
            </w:r>
          </w:p>
        </w:tc>
      </w:tr>
      <w:tr w:rsidR="009A4B5F" w:rsidRPr="009A4B5F" w14:paraId="6EC84213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C0E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1B8A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55F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jibir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01C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ka</w:t>
            </w:r>
            <w:proofErr w:type="spellEnd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ACD" w14:textId="63F2EAC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63D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jibir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8F30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ka</w:t>
            </w:r>
            <w:proofErr w:type="spellEnd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EFBE" w14:textId="7925C309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148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jibir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5ED5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ka</w:t>
            </w:r>
            <w:proofErr w:type="spellEnd"/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E3A6" w14:textId="38B81BF1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9A4B5F" w:rsidRPr="009A4B5F" w14:paraId="1AB5E5A0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CE3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F3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72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97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24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77.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B11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7.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7C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90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302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CF4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54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104B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7</w:t>
            </w:r>
          </w:p>
        </w:tc>
      </w:tr>
      <w:tr w:rsidR="009A4B5F" w:rsidRPr="009A4B5F" w14:paraId="576AA2D5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B2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2A4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30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06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FA0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74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BED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90.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8E2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3E6B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56F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E7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9A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371A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76</w:t>
            </w:r>
          </w:p>
        </w:tc>
      </w:tr>
      <w:tr w:rsidR="009A4B5F" w:rsidRPr="009A4B5F" w14:paraId="235B31A9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9CAC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D6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D78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39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70C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1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38D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35.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90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F7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8D9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18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2ADB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EE9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99</w:t>
            </w:r>
          </w:p>
        </w:tc>
      </w:tr>
      <w:tr w:rsidR="009A4B5F" w:rsidRPr="009A4B5F" w14:paraId="62422106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DE5B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19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2C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02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31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32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9C32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67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5C3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D62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76B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7A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CF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56C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1</w:t>
            </w:r>
          </w:p>
        </w:tc>
      </w:tr>
      <w:tr w:rsidR="009A4B5F" w:rsidRPr="009A4B5F" w14:paraId="02F9673A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73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28E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7E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43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704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48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0CF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96.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9E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2B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175C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113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8C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D9B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6</w:t>
            </w:r>
          </w:p>
        </w:tc>
      </w:tr>
      <w:tr w:rsidR="009A4B5F" w:rsidRPr="009A4B5F" w14:paraId="4A8ECAEF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77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D80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89B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79.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BBC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0.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34A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74.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BDD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C6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00A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C01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AFD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16D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3</w:t>
            </w:r>
          </w:p>
        </w:tc>
      </w:tr>
      <w:tr w:rsidR="009A4B5F" w:rsidRPr="009A4B5F" w14:paraId="2268D482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1FB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69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095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32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DE6C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57.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BB36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45.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8A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0C14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FD2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BFE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47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A1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46</w:t>
            </w:r>
          </w:p>
        </w:tc>
      </w:tr>
      <w:tr w:rsidR="009A4B5F" w:rsidRPr="009A4B5F" w14:paraId="33F71486" w14:textId="77777777" w:rsidTr="009A4B5F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52A0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lim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7DF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75A1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.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4F7F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0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82D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9.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6BCA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FDA0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369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ED80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3917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0F48" w14:textId="77777777" w:rsidR="009A4B5F" w:rsidRPr="009A4B5F" w:rsidRDefault="009A4B5F" w:rsidP="009A4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4B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55</w:t>
            </w:r>
          </w:p>
        </w:tc>
      </w:tr>
    </w:tbl>
    <w:p w14:paraId="4B5C5D80" w14:textId="1477451E" w:rsidR="00F110E5" w:rsidRPr="00E77A7A" w:rsidRDefault="00A23C27" w:rsidP="00525E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77A7A">
        <w:rPr>
          <w:rFonts w:ascii="Times New Roman" w:hAnsi="Times New Roman" w:cs="Times New Roman"/>
          <w:sz w:val="20"/>
          <w:szCs w:val="20"/>
        </w:rPr>
        <w:t>Minjibir</w:t>
      </w:r>
      <w:proofErr w:type="spellEnd"/>
      <w:r w:rsidRPr="00E77A7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77A7A">
        <w:rPr>
          <w:rFonts w:ascii="Times New Roman" w:hAnsi="Times New Roman" w:cs="Times New Roman"/>
          <w:sz w:val="20"/>
          <w:szCs w:val="20"/>
        </w:rPr>
        <w:t>Shika</w:t>
      </w:r>
      <w:proofErr w:type="spellEnd"/>
      <w:r w:rsidRPr="00E77A7A">
        <w:rPr>
          <w:rFonts w:ascii="Times New Roman" w:hAnsi="Times New Roman" w:cs="Times New Roman"/>
          <w:sz w:val="20"/>
          <w:szCs w:val="20"/>
        </w:rPr>
        <w:t xml:space="preserve"> are the two locations </w:t>
      </w:r>
      <w:r w:rsidR="006F55C3" w:rsidRPr="00E77A7A">
        <w:rPr>
          <w:rFonts w:ascii="Times New Roman" w:hAnsi="Times New Roman" w:cs="Times New Roman"/>
          <w:sz w:val="20"/>
          <w:szCs w:val="20"/>
        </w:rPr>
        <w:t xml:space="preserve">at which the sets were evaluated. </w:t>
      </w:r>
    </w:p>
    <w:p w14:paraId="3EA35D99" w14:textId="1C4A9E49" w:rsidR="00E77A7A" w:rsidRDefault="00E77A7A" w:rsidP="00525EF3">
      <w:pPr>
        <w:rPr>
          <w:rFonts w:ascii="Times New Roman" w:hAnsi="Times New Roman" w:cs="Times New Roman"/>
        </w:rPr>
      </w:pPr>
    </w:p>
    <w:p w14:paraId="126F9A09" w14:textId="77777777" w:rsidR="00E77A7A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A018FB0" w14:textId="77777777" w:rsidR="00E77A7A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CE648E4" w14:textId="77777777" w:rsidR="00E77A7A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E56F57E" w14:textId="77777777" w:rsidR="00E77A7A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12384D7" w14:textId="77777777" w:rsidR="00E77A7A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6763372" w14:textId="6914E1B3" w:rsidR="00E77A7A" w:rsidRPr="009A4B5F" w:rsidRDefault="00E77A7A" w:rsidP="00E77A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A4B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tic worth of multiple sets of cowpea breeding lines destined for advanced yield testing</w:t>
      </w:r>
    </w:p>
    <w:p w14:paraId="1FA06360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Patrick Obia Ongom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, 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Christian Fatoku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bou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Togo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Oyebode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Gideon Oluwaseye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Ahmad Mansur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shay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Daniel Jockso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Garb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Ba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Boukar Ousmane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</w:p>
    <w:p w14:paraId="67110DE0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Kano, Nigeria</w:t>
      </w:r>
    </w:p>
    <w:p w14:paraId="144E2677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Ibadan, Nigeria</w:t>
      </w:r>
    </w:p>
    <w:p w14:paraId="15265FC7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correspondence; </w:t>
      </w:r>
    </w:p>
    <w:p w14:paraId="7C34FFC6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E-mail: P.Ongom@cgiar.org </w:t>
      </w:r>
    </w:p>
    <w:p w14:paraId="18454EC3" w14:textId="77777777" w:rsidR="00E77A7A" w:rsidRPr="009A4B5F" w:rsidRDefault="00E77A7A" w:rsidP="00E77A7A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ORCID: https://orcid.org/0000-0002-5303-3602 </w:t>
      </w:r>
    </w:p>
    <w:p w14:paraId="35EB3DD2" w14:textId="77777777" w:rsidR="00E77A7A" w:rsidRPr="009A4B5F" w:rsidRDefault="00E77A7A" w:rsidP="00E77A7A">
      <w:pPr>
        <w:pBdr>
          <w:bottom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ddress: IITA Kano station, PMB 3112, Kano, Nigeria</w:t>
      </w:r>
    </w:p>
    <w:p w14:paraId="75A718FA" w14:textId="77777777" w:rsidR="00E77A7A" w:rsidRPr="007C1038" w:rsidRDefault="00E77A7A" w:rsidP="00525EF3">
      <w:pPr>
        <w:rPr>
          <w:rFonts w:ascii="Times New Roman" w:hAnsi="Times New Roman" w:cs="Times New Roman"/>
        </w:rPr>
      </w:pPr>
    </w:p>
    <w:sectPr w:rsidR="00E77A7A" w:rsidRPr="007C1038" w:rsidSect="00F1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25EF3"/>
    <w:rsid w:val="001D0139"/>
    <w:rsid w:val="002115A6"/>
    <w:rsid w:val="002D3F31"/>
    <w:rsid w:val="00337FE9"/>
    <w:rsid w:val="00402476"/>
    <w:rsid w:val="004A121B"/>
    <w:rsid w:val="004E4AA6"/>
    <w:rsid w:val="005007B7"/>
    <w:rsid w:val="00501616"/>
    <w:rsid w:val="00512BD1"/>
    <w:rsid w:val="00513499"/>
    <w:rsid w:val="00525EF3"/>
    <w:rsid w:val="00561B05"/>
    <w:rsid w:val="0060597C"/>
    <w:rsid w:val="0062703D"/>
    <w:rsid w:val="0065691C"/>
    <w:rsid w:val="006F55C3"/>
    <w:rsid w:val="007258F4"/>
    <w:rsid w:val="00752EE3"/>
    <w:rsid w:val="007877AC"/>
    <w:rsid w:val="00796C0A"/>
    <w:rsid w:val="007C1038"/>
    <w:rsid w:val="00814E9D"/>
    <w:rsid w:val="00824406"/>
    <w:rsid w:val="00994F29"/>
    <w:rsid w:val="009A4B5F"/>
    <w:rsid w:val="00A23C27"/>
    <w:rsid w:val="00A82CA3"/>
    <w:rsid w:val="00A92C97"/>
    <w:rsid w:val="00AA5046"/>
    <w:rsid w:val="00C455E4"/>
    <w:rsid w:val="00C912A5"/>
    <w:rsid w:val="00DE33D8"/>
    <w:rsid w:val="00DF685C"/>
    <w:rsid w:val="00E77A7A"/>
    <w:rsid w:val="00EB1092"/>
    <w:rsid w:val="00F110E5"/>
    <w:rsid w:val="00F70441"/>
    <w:rsid w:val="00F954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66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6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C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6C0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6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C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5T05:21:00Z</dcterms:created>
  <dcterms:modified xsi:type="dcterms:W3CDTF">2021-01-15T05:21:00Z</dcterms:modified>
</cp:coreProperties>
</file>